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5"/>
        <w:gridCol w:w="6787"/>
      </w:tblGrid>
      <w:tr w14:paraId="52C488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2"/>
            <w:noWrap w:val="0"/>
            <w:vAlign w:val="top"/>
          </w:tcPr>
          <w:p w14:paraId="0C77E2BE">
            <w:pPr>
              <w:spacing w:line="360" w:lineRule="auto"/>
              <w:jc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List of abbreviations</w:t>
            </w:r>
          </w:p>
        </w:tc>
      </w:tr>
      <w:tr w14:paraId="1CD462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8" w:type="pct"/>
            <w:noWrap w:val="0"/>
            <w:vAlign w:val="top"/>
          </w:tcPr>
          <w:p w14:paraId="0754E7D0">
            <w:pPr>
              <w:spacing w:line="360" w:lineRule="auto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GHOA</w:t>
            </w:r>
          </w:p>
        </w:tc>
        <w:tc>
          <w:tcPr>
            <w:tcW w:w="3981" w:type="pct"/>
            <w:noWrap w:val="0"/>
            <w:vAlign w:val="top"/>
          </w:tcPr>
          <w:p w14:paraId="7A31086B">
            <w:pPr>
              <w:spacing w:line="360" w:lineRule="auto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glenohumeral osteoarthritis</w:t>
            </w:r>
          </w:p>
        </w:tc>
      </w:tr>
      <w:tr w14:paraId="0C5285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8" w:type="pct"/>
            <w:noWrap w:val="0"/>
            <w:vAlign w:val="top"/>
          </w:tcPr>
          <w:p w14:paraId="0FB6B74C">
            <w:pPr>
              <w:spacing w:line="360" w:lineRule="auto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ASES</w:t>
            </w:r>
          </w:p>
        </w:tc>
        <w:tc>
          <w:tcPr>
            <w:tcW w:w="3981" w:type="pct"/>
            <w:noWrap w:val="0"/>
            <w:vAlign w:val="top"/>
          </w:tcPr>
          <w:p w14:paraId="1DD1ECB4">
            <w:pPr>
              <w:spacing w:line="360" w:lineRule="auto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 xml:space="preserve">American Shoulder and Elbow Surgeons Score </w:t>
            </w:r>
          </w:p>
        </w:tc>
      </w:tr>
      <w:tr w14:paraId="6122F7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8" w:type="pct"/>
            <w:noWrap w:val="0"/>
            <w:vAlign w:val="top"/>
          </w:tcPr>
          <w:p w14:paraId="597EB090">
            <w:pPr>
              <w:spacing w:line="360" w:lineRule="auto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VAS</w:t>
            </w:r>
          </w:p>
        </w:tc>
        <w:tc>
          <w:tcPr>
            <w:tcW w:w="3981" w:type="pct"/>
            <w:noWrap w:val="0"/>
            <w:vAlign w:val="top"/>
          </w:tcPr>
          <w:p w14:paraId="6C15E705">
            <w:pPr>
              <w:spacing w:line="360" w:lineRule="auto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visual analog scale</w:t>
            </w:r>
          </w:p>
        </w:tc>
      </w:tr>
      <w:tr w14:paraId="57F53A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8" w:type="pct"/>
            <w:noWrap w:val="0"/>
            <w:vAlign w:val="top"/>
          </w:tcPr>
          <w:p w14:paraId="13CFD015">
            <w:pPr>
              <w:spacing w:line="360" w:lineRule="auto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ROM</w:t>
            </w:r>
          </w:p>
        </w:tc>
        <w:tc>
          <w:tcPr>
            <w:tcW w:w="3981" w:type="pct"/>
            <w:noWrap w:val="0"/>
            <w:vAlign w:val="top"/>
          </w:tcPr>
          <w:p w14:paraId="0908B6B5">
            <w:pPr>
              <w:spacing w:line="360" w:lineRule="auto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range of motion</w:t>
            </w:r>
          </w:p>
        </w:tc>
      </w:tr>
      <w:tr w14:paraId="7D2160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8" w:type="pct"/>
            <w:noWrap w:val="0"/>
            <w:vAlign w:val="top"/>
          </w:tcPr>
          <w:p w14:paraId="2702C92F">
            <w:pPr>
              <w:spacing w:line="360" w:lineRule="auto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ER</w:t>
            </w:r>
          </w:p>
        </w:tc>
        <w:tc>
          <w:tcPr>
            <w:tcW w:w="3981" w:type="pct"/>
            <w:noWrap w:val="0"/>
            <w:vAlign w:val="top"/>
          </w:tcPr>
          <w:p w14:paraId="04300799">
            <w:pPr>
              <w:spacing w:line="360" w:lineRule="auto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external rotation</w:t>
            </w:r>
          </w:p>
        </w:tc>
      </w:tr>
      <w:tr w14:paraId="7FFBA8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8" w:type="pct"/>
            <w:noWrap w:val="0"/>
            <w:vAlign w:val="top"/>
          </w:tcPr>
          <w:p w14:paraId="3BE13D6A">
            <w:pPr>
              <w:spacing w:line="360" w:lineRule="auto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FF</w:t>
            </w:r>
          </w:p>
        </w:tc>
        <w:tc>
          <w:tcPr>
            <w:tcW w:w="3981" w:type="pct"/>
            <w:noWrap w:val="0"/>
            <w:vAlign w:val="top"/>
          </w:tcPr>
          <w:p w14:paraId="2E6B8E49">
            <w:pPr>
              <w:spacing w:line="360" w:lineRule="auto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forward flexion</w:t>
            </w:r>
          </w:p>
        </w:tc>
      </w:tr>
      <w:tr w14:paraId="387575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8" w:type="pct"/>
            <w:noWrap w:val="0"/>
            <w:vAlign w:val="top"/>
          </w:tcPr>
          <w:p w14:paraId="3348CCCD">
            <w:pPr>
              <w:spacing w:line="360" w:lineRule="auto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MD</w:t>
            </w:r>
          </w:p>
        </w:tc>
        <w:tc>
          <w:tcPr>
            <w:tcW w:w="3981" w:type="pct"/>
            <w:noWrap w:val="0"/>
            <w:vAlign w:val="top"/>
          </w:tcPr>
          <w:p w14:paraId="31F47DC6">
            <w:pPr>
              <w:spacing w:line="360" w:lineRule="auto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mean differences</w:t>
            </w:r>
          </w:p>
        </w:tc>
      </w:tr>
      <w:tr w14:paraId="7B2EDC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8" w:type="pct"/>
            <w:noWrap w:val="0"/>
            <w:vAlign w:val="top"/>
          </w:tcPr>
          <w:p w14:paraId="0A85F55C">
            <w:pPr>
              <w:spacing w:line="360" w:lineRule="auto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CI</w:t>
            </w:r>
          </w:p>
        </w:tc>
        <w:tc>
          <w:tcPr>
            <w:tcW w:w="3981" w:type="pct"/>
            <w:noWrap w:val="0"/>
            <w:vAlign w:val="top"/>
          </w:tcPr>
          <w:p w14:paraId="5CCDEBC4">
            <w:pPr>
              <w:spacing w:line="360" w:lineRule="auto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confidence interval</w:t>
            </w:r>
          </w:p>
        </w:tc>
      </w:tr>
      <w:tr w14:paraId="0B5429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8" w:type="pct"/>
            <w:noWrap w:val="0"/>
            <w:vAlign w:val="top"/>
          </w:tcPr>
          <w:p w14:paraId="4C8AA0D3">
            <w:pPr>
              <w:spacing w:line="360" w:lineRule="auto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OR</w:t>
            </w:r>
          </w:p>
        </w:tc>
        <w:tc>
          <w:tcPr>
            <w:tcW w:w="3981" w:type="pct"/>
            <w:noWrap w:val="0"/>
            <w:vAlign w:val="top"/>
          </w:tcPr>
          <w:p w14:paraId="5CB4F506">
            <w:pPr>
              <w:spacing w:line="360" w:lineRule="auto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odds risk</w:t>
            </w:r>
          </w:p>
        </w:tc>
      </w:tr>
      <w:tr w14:paraId="1E664A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8" w:type="pct"/>
            <w:noWrap w:val="0"/>
            <w:vAlign w:val="top"/>
          </w:tcPr>
          <w:p w14:paraId="753D72F5">
            <w:pPr>
              <w:spacing w:line="360" w:lineRule="auto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GRADE</w:t>
            </w:r>
          </w:p>
        </w:tc>
        <w:tc>
          <w:tcPr>
            <w:tcW w:w="3981" w:type="pct"/>
            <w:noWrap w:val="0"/>
            <w:vAlign w:val="top"/>
          </w:tcPr>
          <w:p w14:paraId="3DD43D8F">
            <w:pPr>
              <w:spacing w:line="360" w:lineRule="auto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Grading of Recommendations Assessment, Development, and Evaluation</w:t>
            </w:r>
          </w:p>
        </w:tc>
      </w:tr>
      <w:tr w14:paraId="0AAB7E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8" w:type="pct"/>
            <w:noWrap w:val="0"/>
            <w:vAlign w:val="top"/>
          </w:tcPr>
          <w:p w14:paraId="4FB81CBD">
            <w:pPr>
              <w:spacing w:line="360" w:lineRule="auto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RevMan</w:t>
            </w:r>
          </w:p>
        </w:tc>
        <w:tc>
          <w:tcPr>
            <w:tcW w:w="3981" w:type="pct"/>
            <w:noWrap w:val="0"/>
            <w:vAlign w:val="top"/>
          </w:tcPr>
          <w:p w14:paraId="7B724F80">
            <w:pPr>
              <w:spacing w:line="360" w:lineRule="auto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Review Manager</w:t>
            </w:r>
          </w:p>
        </w:tc>
      </w:tr>
    </w:tbl>
    <w:p w14:paraId="49241F33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9642E0"/>
    <w:rsid w:val="009C3EEF"/>
    <w:rsid w:val="00B14CB3"/>
    <w:rsid w:val="00C96990"/>
    <w:rsid w:val="02513C0E"/>
    <w:rsid w:val="02A515A9"/>
    <w:rsid w:val="035D08DF"/>
    <w:rsid w:val="03687787"/>
    <w:rsid w:val="03E42FBB"/>
    <w:rsid w:val="04BB0B9A"/>
    <w:rsid w:val="04D1740B"/>
    <w:rsid w:val="04F22541"/>
    <w:rsid w:val="057B111B"/>
    <w:rsid w:val="05D62389"/>
    <w:rsid w:val="066D4596"/>
    <w:rsid w:val="068C2C99"/>
    <w:rsid w:val="069A4FED"/>
    <w:rsid w:val="06D336DE"/>
    <w:rsid w:val="06E91C93"/>
    <w:rsid w:val="06EB140B"/>
    <w:rsid w:val="0707146F"/>
    <w:rsid w:val="07352983"/>
    <w:rsid w:val="07E50997"/>
    <w:rsid w:val="07EE4F3E"/>
    <w:rsid w:val="091A3B16"/>
    <w:rsid w:val="093B18D5"/>
    <w:rsid w:val="0942602B"/>
    <w:rsid w:val="0B6A1FD9"/>
    <w:rsid w:val="0BA74721"/>
    <w:rsid w:val="0BF71489"/>
    <w:rsid w:val="0BFA78E6"/>
    <w:rsid w:val="0C292F98"/>
    <w:rsid w:val="0D345278"/>
    <w:rsid w:val="0DA074ED"/>
    <w:rsid w:val="0E2229B7"/>
    <w:rsid w:val="0E3A4FE6"/>
    <w:rsid w:val="0E8463CC"/>
    <w:rsid w:val="0E8B4D6E"/>
    <w:rsid w:val="0EAD3025"/>
    <w:rsid w:val="0EAD54DE"/>
    <w:rsid w:val="0EF12138"/>
    <w:rsid w:val="0EF16E58"/>
    <w:rsid w:val="0F2D7AA9"/>
    <w:rsid w:val="10E722FC"/>
    <w:rsid w:val="10F204E2"/>
    <w:rsid w:val="1104061F"/>
    <w:rsid w:val="119D4AE0"/>
    <w:rsid w:val="11B96A74"/>
    <w:rsid w:val="12DF4796"/>
    <w:rsid w:val="130209C3"/>
    <w:rsid w:val="133D0B03"/>
    <w:rsid w:val="1360788D"/>
    <w:rsid w:val="14953EA0"/>
    <w:rsid w:val="14CC77FE"/>
    <w:rsid w:val="14E1738C"/>
    <w:rsid w:val="154D7F00"/>
    <w:rsid w:val="15B82A4B"/>
    <w:rsid w:val="16315B93"/>
    <w:rsid w:val="16DD2BF4"/>
    <w:rsid w:val="171D0E66"/>
    <w:rsid w:val="174938C0"/>
    <w:rsid w:val="17AB7DF5"/>
    <w:rsid w:val="18351A69"/>
    <w:rsid w:val="186F0EAF"/>
    <w:rsid w:val="19376CFC"/>
    <w:rsid w:val="19BA713F"/>
    <w:rsid w:val="1BFC2B6D"/>
    <w:rsid w:val="1C54728A"/>
    <w:rsid w:val="1C710C44"/>
    <w:rsid w:val="1C7F0804"/>
    <w:rsid w:val="1CD942FB"/>
    <w:rsid w:val="1D4257C7"/>
    <w:rsid w:val="1D99167C"/>
    <w:rsid w:val="1DBB6BB2"/>
    <w:rsid w:val="1E0E2940"/>
    <w:rsid w:val="1EB44F8A"/>
    <w:rsid w:val="1ECB40C9"/>
    <w:rsid w:val="1F9F62C2"/>
    <w:rsid w:val="1FF766A6"/>
    <w:rsid w:val="20435CA1"/>
    <w:rsid w:val="20855A06"/>
    <w:rsid w:val="215A02E1"/>
    <w:rsid w:val="21BF0293"/>
    <w:rsid w:val="22813F30"/>
    <w:rsid w:val="239E1ECB"/>
    <w:rsid w:val="23B505B0"/>
    <w:rsid w:val="23C45D1F"/>
    <w:rsid w:val="23D663FD"/>
    <w:rsid w:val="23DA25E5"/>
    <w:rsid w:val="24076DB5"/>
    <w:rsid w:val="241F0D34"/>
    <w:rsid w:val="24472DEA"/>
    <w:rsid w:val="245E7B9F"/>
    <w:rsid w:val="25353A02"/>
    <w:rsid w:val="25ED635B"/>
    <w:rsid w:val="26002261"/>
    <w:rsid w:val="261A386B"/>
    <w:rsid w:val="27231196"/>
    <w:rsid w:val="275C01D9"/>
    <w:rsid w:val="27640DF4"/>
    <w:rsid w:val="277A1160"/>
    <w:rsid w:val="2795335A"/>
    <w:rsid w:val="281C4AD9"/>
    <w:rsid w:val="28DE5902"/>
    <w:rsid w:val="28EC340C"/>
    <w:rsid w:val="2988615A"/>
    <w:rsid w:val="29906E23"/>
    <w:rsid w:val="29F0036E"/>
    <w:rsid w:val="2A487D2B"/>
    <w:rsid w:val="2A8D66AB"/>
    <w:rsid w:val="2B5E176E"/>
    <w:rsid w:val="2BAD7359"/>
    <w:rsid w:val="2BCD4D6A"/>
    <w:rsid w:val="2BF22996"/>
    <w:rsid w:val="2C3758DE"/>
    <w:rsid w:val="2E132902"/>
    <w:rsid w:val="2EB83F12"/>
    <w:rsid w:val="2EFB0580"/>
    <w:rsid w:val="2EFB3067"/>
    <w:rsid w:val="2F3D725D"/>
    <w:rsid w:val="30002773"/>
    <w:rsid w:val="30157210"/>
    <w:rsid w:val="30245DE3"/>
    <w:rsid w:val="318A6B3B"/>
    <w:rsid w:val="31A51869"/>
    <w:rsid w:val="327B40DE"/>
    <w:rsid w:val="336760DE"/>
    <w:rsid w:val="33C63154"/>
    <w:rsid w:val="34174B4C"/>
    <w:rsid w:val="347B06D6"/>
    <w:rsid w:val="34B45D0B"/>
    <w:rsid w:val="35292E95"/>
    <w:rsid w:val="35A4417D"/>
    <w:rsid w:val="36303728"/>
    <w:rsid w:val="36436D3E"/>
    <w:rsid w:val="36660D96"/>
    <w:rsid w:val="36876554"/>
    <w:rsid w:val="374A1CD1"/>
    <w:rsid w:val="379857C5"/>
    <w:rsid w:val="38457DC3"/>
    <w:rsid w:val="38F31F43"/>
    <w:rsid w:val="39066978"/>
    <w:rsid w:val="39132C3F"/>
    <w:rsid w:val="39C54BA2"/>
    <w:rsid w:val="3A1329BF"/>
    <w:rsid w:val="3A7F02EF"/>
    <w:rsid w:val="3B0E5026"/>
    <w:rsid w:val="3B560249"/>
    <w:rsid w:val="3B7225A5"/>
    <w:rsid w:val="3BB077DE"/>
    <w:rsid w:val="3BC153A8"/>
    <w:rsid w:val="3BEA1801"/>
    <w:rsid w:val="3C940C6B"/>
    <w:rsid w:val="3D371520"/>
    <w:rsid w:val="3D857379"/>
    <w:rsid w:val="3D9711E9"/>
    <w:rsid w:val="3DD40704"/>
    <w:rsid w:val="3E4268E4"/>
    <w:rsid w:val="3EC860F6"/>
    <w:rsid w:val="3ED141CB"/>
    <w:rsid w:val="3EF70271"/>
    <w:rsid w:val="3F574496"/>
    <w:rsid w:val="408448B1"/>
    <w:rsid w:val="40E94394"/>
    <w:rsid w:val="418B2FCA"/>
    <w:rsid w:val="419D58FE"/>
    <w:rsid w:val="41E819D3"/>
    <w:rsid w:val="420D4C31"/>
    <w:rsid w:val="42491CF1"/>
    <w:rsid w:val="42CD64C0"/>
    <w:rsid w:val="431C0E20"/>
    <w:rsid w:val="43B21B87"/>
    <w:rsid w:val="44664E7F"/>
    <w:rsid w:val="449167A5"/>
    <w:rsid w:val="452E4ADA"/>
    <w:rsid w:val="469B1BAA"/>
    <w:rsid w:val="46B727D3"/>
    <w:rsid w:val="47396C2B"/>
    <w:rsid w:val="47D472F0"/>
    <w:rsid w:val="481E1372"/>
    <w:rsid w:val="48555A0A"/>
    <w:rsid w:val="48C9710D"/>
    <w:rsid w:val="492D66D7"/>
    <w:rsid w:val="49A334BD"/>
    <w:rsid w:val="4B28677C"/>
    <w:rsid w:val="4BEA3333"/>
    <w:rsid w:val="4C1134DB"/>
    <w:rsid w:val="4C58663A"/>
    <w:rsid w:val="4C6F5485"/>
    <w:rsid w:val="4CEA5F66"/>
    <w:rsid w:val="4D357B6F"/>
    <w:rsid w:val="4D647667"/>
    <w:rsid w:val="4D8F7F77"/>
    <w:rsid w:val="4DAA486A"/>
    <w:rsid w:val="4E2D14F7"/>
    <w:rsid w:val="4EF7500E"/>
    <w:rsid w:val="4F8C4CC9"/>
    <w:rsid w:val="4FF462B6"/>
    <w:rsid w:val="500707D5"/>
    <w:rsid w:val="50374621"/>
    <w:rsid w:val="505603F8"/>
    <w:rsid w:val="505F336B"/>
    <w:rsid w:val="510C768C"/>
    <w:rsid w:val="51316B4E"/>
    <w:rsid w:val="51426B01"/>
    <w:rsid w:val="51726EA1"/>
    <w:rsid w:val="51876893"/>
    <w:rsid w:val="519B4E72"/>
    <w:rsid w:val="51B436EE"/>
    <w:rsid w:val="51DA6368"/>
    <w:rsid w:val="523F7DFB"/>
    <w:rsid w:val="52C51AB8"/>
    <w:rsid w:val="52D80A82"/>
    <w:rsid w:val="53493F40"/>
    <w:rsid w:val="541B0172"/>
    <w:rsid w:val="5440267F"/>
    <w:rsid w:val="547C4791"/>
    <w:rsid w:val="54F74655"/>
    <w:rsid w:val="554161C4"/>
    <w:rsid w:val="5626097F"/>
    <w:rsid w:val="564A5079"/>
    <w:rsid w:val="56550A6F"/>
    <w:rsid w:val="5765766F"/>
    <w:rsid w:val="588143EB"/>
    <w:rsid w:val="58925D18"/>
    <w:rsid w:val="59316132"/>
    <w:rsid w:val="594262F9"/>
    <w:rsid w:val="59426434"/>
    <w:rsid w:val="5986185D"/>
    <w:rsid w:val="59A62D54"/>
    <w:rsid w:val="5A111CDF"/>
    <w:rsid w:val="5AAA7277"/>
    <w:rsid w:val="5B080731"/>
    <w:rsid w:val="5B4A5E0E"/>
    <w:rsid w:val="5BAB0D97"/>
    <w:rsid w:val="5BAD5D92"/>
    <w:rsid w:val="5BC638BC"/>
    <w:rsid w:val="5DD21AB9"/>
    <w:rsid w:val="5DEA08C5"/>
    <w:rsid w:val="5E390068"/>
    <w:rsid w:val="5E466901"/>
    <w:rsid w:val="5EB70209"/>
    <w:rsid w:val="5F704550"/>
    <w:rsid w:val="5F950FF5"/>
    <w:rsid w:val="60667654"/>
    <w:rsid w:val="60D03DE3"/>
    <w:rsid w:val="613E798A"/>
    <w:rsid w:val="61E859B5"/>
    <w:rsid w:val="6240034E"/>
    <w:rsid w:val="62721067"/>
    <w:rsid w:val="6283469B"/>
    <w:rsid w:val="635259B9"/>
    <w:rsid w:val="64491F0B"/>
    <w:rsid w:val="657832DF"/>
    <w:rsid w:val="66542CD5"/>
    <w:rsid w:val="671362EE"/>
    <w:rsid w:val="672003DB"/>
    <w:rsid w:val="679C7596"/>
    <w:rsid w:val="67AD261E"/>
    <w:rsid w:val="67B43A10"/>
    <w:rsid w:val="67FA3424"/>
    <w:rsid w:val="68261D2B"/>
    <w:rsid w:val="68440FB2"/>
    <w:rsid w:val="68602505"/>
    <w:rsid w:val="69272E2B"/>
    <w:rsid w:val="693B5443"/>
    <w:rsid w:val="69736514"/>
    <w:rsid w:val="6A7A324A"/>
    <w:rsid w:val="6A7B2A39"/>
    <w:rsid w:val="6A8952C7"/>
    <w:rsid w:val="6A8D39BD"/>
    <w:rsid w:val="6A982809"/>
    <w:rsid w:val="6B2C4237"/>
    <w:rsid w:val="6B8F6115"/>
    <w:rsid w:val="6BC60FED"/>
    <w:rsid w:val="6BEC7825"/>
    <w:rsid w:val="6C344404"/>
    <w:rsid w:val="6CB02208"/>
    <w:rsid w:val="6D5A63D4"/>
    <w:rsid w:val="6D9A5180"/>
    <w:rsid w:val="6E5F70D3"/>
    <w:rsid w:val="6FA10D99"/>
    <w:rsid w:val="6FB7539F"/>
    <w:rsid w:val="6FD4338E"/>
    <w:rsid w:val="72D25619"/>
    <w:rsid w:val="730B089D"/>
    <w:rsid w:val="73863B99"/>
    <w:rsid w:val="73D11774"/>
    <w:rsid w:val="74396EDE"/>
    <w:rsid w:val="74D0554F"/>
    <w:rsid w:val="753B6848"/>
    <w:rsid w:val="75940F39"/>
    <w:rsid w:val="75DF23CB"/>
    <w:rsid w:val="76212040"/>
    <w:rsid w:val="7658376C"/>
    <w:rsid w:val="76670D42"/>
    <w:rsid w:val="76C533F0"/>
    <w:rsid w:val="76D55E7D"/>
    <w:rsid w:val="77294CE2"/>
    <w:rsid w:val="787847EB"/>
    <w:rsid w:val="788C024D"/>
    <w:rsid w:val="790E377A"/>
    <w:rsid w:val="791B7EEF"/>
    <w:rsid w:val="792F6FA5"/>
    <w:rsid w:val="794A0487"/>
    <w:rsid w:val="79893426"/>
    <w:rsid w:val="7A51379B"/>
    <w:rsid w:val="7B1142C6"/>
    <w:rsid w:val="7B3D40AE"/>
    <w:rsid w:val="7BA43F36"/>
    <w:rsid w:val="7BC63E2A"/>
    <w:rsid w:val="7BDC03A9"/>
    <w:rsid w:val="7BDD75FD"/>
    <w:rsid w:val="7CA423A3"/>
    <w:rsid w:val="7D4054E4"/>
    <w:rsid w:val="7D5E6A29"/>
    <w:rsid w:val="7D703973"/>
    <w:rsid w:val="7EB56568"/>
    <w:rsid w:val="7F705A3C"/>
    <w:rsid w:val="7F7E1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7T09:08:00Z</dcterms:created>
  <dc:creator>方万森</dc:creator>
  <cp:lastModifiedBy>方森</cp:lastModifiedBy>
  <dcterms:modified xsi:type="dcterms:W3CDTF">2024-12-11T14:44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69A2DE01CB8E40288E762DEE26222A97_12</vt:lpwstr>
  </property>
</Properties>
</file>